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A53" w:rsidRDefault="002475C2" w:rsidP="005A2A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5A2A53" w:rsidRPr="009405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A2A5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5A2A53" w:rsidRPr="0094059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A2A53">
        <w:rPr>
          <w:rFonts w:ascii="Times New Roman" w:hAnsi="Times New Roman" w:cs="Times New Roman"/>
          <w:b/>
          <w:sz w:val="24"/>
          <w:szCs w:val="24"/>
        </w:rPr>
        <w:t xml:space="preserve">Likelihood of Treatment Discontinuation &lt;16 Weeks after Treatment Initiation: </w:t>
      </w:r>
      <w:r w:rsidR="005A2A53" w:rsidRPr="002C14FE">
        <w:rPr>
          <w:rFonts w:ascii="Times New Roman" w:hAnsi="Times New Roman" w:cs="Times New Roman"/>
          <w:b/>
          <w:sz w:val="24"/>
          <w:szCs w:val="24"/>
        </w:rPr>
        <w:t xml:space="preserve">Logistic </w:t>
      </w:r>
      <w:r w:rsidR="005A2A53">
        <w:rPr>
          <w:rFonts w:ascii="Times New Roman" w:hAnsi="Times New Roman" w:cs="Times New Roman"/>
          <w:b/>
          <w:sz w:val="24"/>
          <w:szCs w:val="24"/>
        </w:rPr>
        <w:t>Regression Results</w:t>
      </w:r>
    </w:p>
    <w:tbl>
      <w:tblPr>
        <w:tblStyle w:val="TableGrid"/>
        <w:tblW w:w="0" w:type="auto"/>
        <w:tblInd w:w="-162" w:type="dxa"/>
        <w:tblLayout w:type="fixed"/>
        <w:tblLook w:val="0000"/>
      </w:tblPr>
      <w:tblGrid>
        <w:gridCol w:w="4830"/>
        <w:gridCol w:w="705"/>
        <w:gridCol w:w="1348"/>
        <w:gridCol w:w="716"/>
        <w:gridCol w:w="1306"/>
        <w:gridCol w:w="716"/>
        <w:gridCol w:w="1418"/>
        <w:gridCol w:w="889"/>
        <w:gridCol w:w="1410"/>
      </w:tblGrid>
      <w:tr w:rsidR="005A2A53" w:rsidRPr="00974B51" w:rsidTr="00B17510">
        <w:trPr>
          <w:trHeight w:val="287"/>
        </w:trPr>
        <w:tc>
          <w:tcPr>
            <w:tcW w:w="4830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053" w:type="dxa"/>
            <w:gridSpan w:val="2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455" w:type="dxa"/>
            <w:gridSpan w:val="6"/>
            <w:shd w:val="clear" w:color="auto" w:fill="000000" w:themeFill="text1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053" w:type="dxa"/>
            <w:gridSpan w:val="2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022" w:type="dxa"/>
            <w:gridSpan w:val="2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134" w:type="dxa"/>
            <w:gridSpan w:val="2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r</w:t>
            </w: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ior TB</w:t>
            </w:r>
          </w:p>
        </w:tc>
        <w:tc>
          <w:tcPr>
            <w:tcW w:w="2299" w:type="dxa"/>
            <w:gridSpan w:val="2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348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16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306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16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418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89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410" w:type="dxa"/>
            <w:shd w:val="clear" w:color="auto" w:fill="000000" w:themeFill="text1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5A2A53" w:rsidRPr="00974B51" w:rsidTr="00B17510">
        <w:trPr>
          <w:trHeight w:val="197"/>
        </w:trPr>
        <w:tc>
          <w:tcPr>
            <w:tcW w:w="4830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705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42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*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5 - 16.0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*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8 - 11.4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15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0.8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*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 - 0.7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*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 - 0.78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125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332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5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 - 1.06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27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 - 1.09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*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8 - 14.67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*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8 - 14.37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 - 33.45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0*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2 - 39.01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8 - 21.93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 - 9.9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 - 25.66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 - 10.37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 - 5.5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9 - 4.59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 - 3.35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2.55)</w:t>
            </w:r>
          </w:p>
        </w:tc>
      </w:tr>
      <w:tr w:rsidR="005A2A53" w:rsidRPr="00974B51" w:rsidTr="00B17510">
        <w:trPr>
          <w:trHeight w:val="278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 - 2.26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 - 5.78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 - 303.25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 - 5.04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 - 1.4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6 - 2.09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 - 5.87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 - 1.93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2.13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9 - 2.21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1.17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- 1.45)</w:t>
            </w:r>
          </w:p>
        </w:tc>
      </w:tr>
      <w:tr w:rsidR="005A2A53" w:rsidRPr="00974B51" w:rsidTr="00B17510">
        <w:trPr>
          <w:trHeight w:val="170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8 - 1.77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6 - 1.93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 - 3.56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6 - 1.78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*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0.99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*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00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2 - 1.10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01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*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 - 1.06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4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*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 - 0.98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 - 1.07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 - 1.26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 - 1.42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 - 0.55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 - 2.44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 - 1.14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 - 1.20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 - 6.45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 - 1.35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9 - 1.18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 - 1.20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.11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0 - 1.35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16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19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2.13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2 - 1.13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5 - 1.87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 - 1.81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4.55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 - 2.82)</w:t>
            </w: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705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4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 - 1.27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0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 - 1.34)</w:t>
            </w:r>
          </w:p>
        </w:tc>
        <w:tc>
          <w:tcPr>
            <w:tcW w:w="716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8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 - 1.73)</w:t>
            </w:r>
          </w:p>
        </w:tc>
        <w:tc>
          <w:tcPr>
            <w:tcW w:w="889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1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0 - 1.59)</w:t>
            </w:r>
          </w:p>
        </w:tc>
      </w:tr>
      <w:tr w:rsidR="005A2A53" w:rsidRPr="00974B51" w:rsidTr="00B17510">
        <w:trPr>
          <w:trHeight w:val="98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2A53" w:rsidRPr="00974B51" w:rsidTr="00B17510">
        <w:trPr>
          <w:trHeight w:val="287"/>
        </w:trPr>
        <w:tc>
          <w:tcPr>
            <w:tcW w:w="4830" w:type="dxa"/>
            <w:vAlign w:val="center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053" w:type="dxa"/>
            <w:gridSpan w:val="2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022" w:type="dxa"/>
            <w:gridSpan w:val="2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134" w:type="dxa"/>
            <w:gridSpan w:val="2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299" w:type="dxa"/>
            <w:gridSpan w:val="2"/>
          </w:tcPr>
          <w:p w:rsidR="005A2A53" w:rsidRPr="00974B51" w:rsidRDefault="005A2A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5A2A53" w:rsidRDefault="005A2A53" w:rsidP="005A2A5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172290">
        <w:rPr>
          <w:rFonts w:ascii="Times New Roman" w:hAnsi="Times New Roman" w:cs="Times New Roman"/>
          <w:sz w:val="20"/>
          <w:szCs w:val="24"/>
        </w:rPr>
        <w:t>* p&lt;0.05</w:t>
      </w:r>
    </w:p>
    <w:p w:rsidR="000A0043" w:rsidRPr="00F25589" w:rsidRDefault="005A2A53" w:rsidP="00F255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4BDC">
        <w:rPr>
          <w:rFonts w:ascii="Times New Roman" w:hAnsi="Times New Roman" w:cs="Times New Roman"/>
          <w:sz w:val="20"/>
          <w:szCs w:val="20"/>
        </w:rPr>
        <w:t>** Comparator group is ≥5 Symptoms at Treatment Initiation</w:t>
      </w:r>
      <w:bookmarkStart w:id="0" w:name="_GoBack"/>
      <w:bookmarkEnd w:id="0"/>
    </w:p>
    <w:sectPr w:rsidR="000A0043" w:rsidRPr="00F25589" w:rsidSect="005A2A53">
      <w:pgSz w:w="15840" w:h="12240" w:orient="landscape"/>
      <w:pgMar w:top="108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A2A53"/>
    <w:rsid w:val="000A0043"/>
    <w:rsid w:val="002475C2"/>
    <w:rsid w:val="005A2A53"/>
    <w:rsid w:val="00A20B61"/>
    <w:rsid w:val="00F25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abiarz</dc:creator>
  <cp:lastModifiedBy>jepartosa</cp:lastModifiedBy>
  <cp:revision>3</cp:revision>
  <dcterms:created xsi:type="dcterms:W3CDTF">2014-04-09T20:06:00Z</dcterms:created>
  <dcterms:modified xsi:type="dcterms:W3CDTF">2014-04-23T15:52:00Z</dcterms:modified>
</cp:coreProperties>
</file>